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B0B" w:rsidRDefault="00D71B0B" w:rsidP="00D71B0B">
      <w:r>
        <w:t xml:space="preserve">Table  S4. </w:t>
      </w:r>
      <w:r>
        <w:t>Proportion of sequence reads (MiSeq) and bands (DGGE) assigned to the 20 most common genera detected by each of these sequencing technologies.</w:t>
      </w:r>
    </w:p>
    <w:p w:rsidR="00D71B0B" w:rsidRDefault="00D71B0B" w:rsidP="00D71B0B"/>
    <w:tbl>
      <w:tblPr>
        <w:tblW w:w="8381" w:type="dxa"/>
        <w:tblInd w:w="-601" w:type="dxa"/>
        <w:tblLook w:val="04A0" w:firstRow="1" w:lastRow="0" w:firstColumn="1" w:lastColumn="0" w:noHBand="0" w:noVBand="1"/>
      </w:tblPr>
      <w:tblGrid>
        <w:gridCol w:w="2127"/>
        <w:gridCol w:w="1701"/>
        <w:gridCol w:w="1168"/>
        <w:gridCol w:w="2109"/>
        <w:gridCol w:w="1276"/>
      </w:tblGrid>
      <w:tr w:rsidR="00D71B0B" w:rsidTr="00CC6393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B0B" w:rsidRDefault="00D71B0B" w:rsidP="00A578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B0B" w:rsidRDefault="00D71B0B" w:rsidP="00A578B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B0B" w:rsidRDefault="00D71B0B" w:rsidP="00A578B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B0B" w:rsidRDefault="00D71B0B" w:rsidP="00A578B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71B0B" w:rsidRDefault="00D71B0B" w:rsidP="00A578B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B0B" w:rsidRPr="00C12B55" w:rsidTr="00CC6393">
        <w:trPr>
          <w:trHeight w:val="255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0B" w:rsidRPr="00C12B55" w:rsidRDefault="00D71B0B" w:rsidP="00A578B5">
            <w:r w:rsidRPr="00C12B55">
              <w:t>Genu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0B" w:rsidRPr="00C12B55" w:rsidRDefault="00D71B0B" w:rsidP="00CC6393">
            <w:pPr>
              <w:jc w:val="right"/>
            </w:pPr>
            <w:r w:rsidRPr="00C12B55">
              <w:t>DGGE Bands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0B" w:rsidRPr="00C12B55" w:rsidRDefault="00D71B0B" w:rsidP="00CC6393">
            <w:pPr>
              <w:jc w:val="right"/>
            </w:pPr>
            <w:r>
              <w:t xml:space="preserve">DGGE </w:t>
            </w:r>
            <w:r w:rsidRPr="00C12B55">
              <w:t>%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0B" w:rsidRPr="00C12B55" w:rsidRDefault="00D71B0B" w:rsidP="00A578B5">
            <w:r w:rsidRPr="00C12B55">
              <w:t>MiSeq Read Cou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B0B" w:rsidRPr="00C12B55" w:rsidRDefault="00D71B0B" w:rsidP="00CC6393">
            <w:pPr>
              <w:jc w:val="right"/>
            </w:pPr>
            <w:r w:rsidRPr="00C12B55">
              <w:t>MiSeq %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rPr>
                <w:i/>
              </w:rPr>
            </w:pPr>
            <w:r w:rsidRPr="00C12B55">
              <w:rPr>
                <w:i/>
              </w:rPr>
              <w:t>Acinetobac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5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3.36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761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393" w:rsidRPr="00425B8E" w:rsidRDefault="00CC6393" w:rsidP="00CC6393">
            <w:pPr>
              <w:jc w:val="right"/>
            </w:pPr>
            <w:r w:rsidRPr="00425B8E">
              <w:t>1.67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rPr>
                <w:i/>
              </w:rPr>
            </w:pPr>
            <w:r w:rsidRPr="00C12B55">
              <w:rPr>
                <w:i/>
              </w:rPr>
              <w:t>Arsenophon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0.3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368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393" w:rsidRPr="00425B8E" w:rsidRDefault="00CC6393" w:rsidP="00CC6393">
            <w:pPr>
              <w:jc w:val="right"/>
            </w:pPr>
            <w:r w:rsidRPr="00425B8E">
              <w:t>8.09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rPr>
                <w:i/>
              </w:rPr>
            </w:pPr>
            <w:r w:rsidRPr="00C12B55">
              <w:rPr>
                <w:i/>
              </w:rPr>
              <w:t>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3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393" w:rsidRPr="00425B8E" w:rsidRDefault="00CC6393" w:rsidP="00CC6393">
            <w:pPr>
              <w:jc w:val="right"/>
            </w:pPr>
            <w:r w:rsidRPr="00425B8E">
              <w:t>0.08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rPr>
                <w:i/>
              </w:rPr>
            </w:pPr>
            <w:r w:rsidRPr="00C12B55">
              <w:rPr>
                <w:i/>
              </w:rPr>
              <w:t>Clostri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.3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34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393" w:rsidRPr="00425B8E" w:rsidRDefault="00CC6393" w:rsidP="00CC6393">
            <w:pPr>
              <w:jc w:val="right"/>
            </w:pPr>
            <w:r w:rsidRPr="00425B8E">
              <w:t>0.75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rPr>
                <w:i/>
              </w:rPr>
            </w:pPr>
            <w:r w:rsidRPr="00C12B55">
              <w:rPr>
                <w:i/>
              </w:rPr>
              <w:t>Enter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3.1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2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393" w:rsidRPr="00425B8E" w:rsidRDefault="00CC6393" w:rsidP="00CC6393">
            <w:pPr>
              <w:jc w:val="right"/>
            </w:pPr>
            <w:r w:rsidRPr="00425B8E">
              <w:t>0.05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rPr>
                <w:i/>
              </w:rPr>
            </w:pPr>
            <w:r w:rsidRPr="00C12B55">
              <w:rPr>
                <w:i/>
              </w:rPr>
              <w:t>Erwi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6.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393" w:rsidRPr="00C12B55" w:rsidRDefault="00CC6393" w:rsidP="00CC6393">
            <w:pPr>
              <w:jc w:val="right"/>
            </w:pPr>
            <w:r w:rsidRPr="00C12B55">
              <w:t>119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393" w:rsidRPr="00425B8E" w:rsidRDefault="00CC6393" w:rsidP="00CC6393">
            <w:pPr>
              <w:jc w:val="right"/>
            </w:pPr>
            <w:r w:rsidRPr="00425B8E">
              <w:t>2.63</w:t>
            </w:r>
          </w:p>
        </w:tc>
      </w:tr>
      <w:tr w:rsidR="00CC6393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93" w:rsidRPr="00C12B55" w:rsidRDefault="00CC6393" w:rsidP="00CC6393">
            <w:pPr>
              <w:rPr>
                <w:i/>
              </w:rPr>
            </w:pPr>
            <w:r>
              <w:rPr>
                <w:i/>
              </w:rPr>
              <w:t>E</w:t>
            </w:r>
            <w:r w:rsidRPr="003A17E7">
              <w:rPr>
                <w:i/>
              </w:rPr>
              <w:t>scherich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93" w:rsidRPr="00C12B55" w:rsidRDefault="00CC6393" w:rsidP="00CC6393">
            <w:pPr>
              <w:jc w:val="right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93" w:rsidRPr="00C12B55" w:rsidRDefault="00CC6393" w:rsidP="00CC6393">
            <w:pPr>
              <w:jc w:val="right"/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393" w:rsidRPr="00C12B55" w:rsidRDefault="00CC6393" w:rsidP="00CC6393">
            <w:pPr>
              <w:jc w:val="right"/>
            </w:pPr>
            <w:r>
              <w:t>36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6393" w:rsidRPr="00425B8E" w:rsidRDefault="00594F15" w:rsidP="00CC6393">
            <w:pPr>
              <w:jc w:val="right"/>
            </w:pPr>
            <w:r>
              <w:t>0.75</w:t>
            </w:r>
            <w:bookmarkStart w:id="0" w:name="_GoBack"/>
            <w:bookmarkEnd w:id="0"/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Frisch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0.7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55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5.61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9.7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22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2.69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Mass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9.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3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51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Phyll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0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45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Pseud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3.2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409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8.97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Raoult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52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1.14</w:t>
            </w:r>
          </w:p>
        </w:tc>
      </w:tr>
      <w:tr w:rsidR="00594F15" w:rsidRPr="00C12B55" w:rsidTr="00594F15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Rosenbergi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.5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01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Sacchari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53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1.16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Serra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8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41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Sphing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13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29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Staphyl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4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09</w:t>
            </w:r>
          </w:p>
        </w:tc>
      </w:tr>
      <w:tr w:rsidR="00594F15" w:rsidRPr="00C12B55" w:rsidTr="00594F15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Strep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5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94F15" w:rsidRPr="00425B8E" w:rsidRDefault="00594F15" w:rsidP="00594F15">
            <w:pPr>
              <w:jc w:val="right"/>
            </w:pPr>
            <w:r w:rsidRPr="00425B8E">
              <w:t>0.12</w:t>
            </w:r>
          </w:p>
        </w:tc>
      </w:tr>
      <w:tr w:rsidR="00594F15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rPr>
                <w:i/>
              </w:rPr>
            </w:pPr>
            <w:r w:rsidRPr="00C12B55">
              <w:rPr>
                <w:i/>
              </w:rPr>
              <w:t>Tatum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24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4F15" w:rsidRDefault="00594F15" w:rsidP="00594F15">
            <w:pPr>
              <w:jc w:val="right"/>
            </w:pPr>
            <w:r w:rsidRPr="00425B8E">
              <w:t>0.55</w:t>
            </w:r>
          </w:p>
        </w:tc>
      </w:tr>
      <w:tr w:rsidR="00594F15" w:rsidRPr="00C12B55" w:rsidTr="00C027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r w:rsidRPr="00C12B55">
              <w:t>Non-DG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/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F15" w:rsidRPr="00C12B55" w:rsidRDefault="00594F15" w:rsidP="00594F15">
            <w:pPr>
              <w:jc w:val="right"/>
            </w:pPr>
            <w:r w:rsidRPr="00C12B55">
              <w:t>45598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4F15" w:rsidRPr="00425B8E" w:rsidRDefault="00594F15" w:rsidP="00594F15">
            <w:pPr>
              <w:jc w:val="right"/>
            </w:pPr>
            <w:r w:rsidRPr="00425B8E">
              <w:t>8.09</w:t>
            </w:r>
          </w:p>
        </w:tc>
      </w:tr>
    </w:tbl>
    <w:p w:rsidR="006C785B" w:rsidRDefault="00594F15"/>
    <w:sectPr w:rsidR="006C7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B0B"/>
    <w:rsid w:val="00161D68"/>
    <w:rsid w:val="003A17E7"/>
    <w:rsid w:val="003E50E8"/>
    <w:rsid w:val="00583C3E"/>
    <w:rsid w:val="00594F15"/>
    <w:rsid w:val="00CC6393"/>
    <w:rsid w:val="00D7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8F5B"/>
  <w15:chartTrackingRefBased/>
  <w15:docId w15:val="{BD36CB5B-1C2B-4954-B1D3-0F0EE611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B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>Lancaster University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sley, Philip</dc:creator>
  <cp:keywords/>
  <dc:description/>
  <cp:lastModifiedBy>Donkersley, Philip</cp:lastModifiedBy>
  <cp:revision>4</cp:revision>
  <dcterms:created xsi:type="dcterms:W3CDTF">2017-12-12T14:56:00Z</dcterms:created>
  <dcterms:modified xsi:type="dcterms:W3CDTF">2017-12-12T15:11:00Z</dcterms:modified>
</cp:coreProperties>
</file>